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ED0E0" w14:textId="77777777" w:rsidR="00714C31" w:rsidRDefault="00714C31">
      <w:pPr>
        <w:rPr>
          <w:rStyle w:val="Heading1Char"/>
        </w:rPr>
      </w:pPr>
    </w:p>
    <w:p w14:paraId="1010AD96" w14:textId="1588651B" w:rsidR="003A4D01" w:rsidRDefault="00AA0DC3">
      <w:r w:rsidRPr="003A4D01">
        <w:rPr>
          <w:rStyle w:val="Heading1Char"/>
        </w:rPr>
        <w:t>Questionnaire on the online feedback tool</w:t>
      </w:r>
    </w:p>
    <w:p w14:paraId="2C9B6A24" w14:textId="77777777" w:rsidR="00FB7F05" w:rsidRPr="003A4D01" w:rsidRDefault="00FB7F05">
      <w:pPr>
        <w:rPr>
          <w:rStyle w:val="Heading2Char"/>
        </w:rPr>
      </w:pPr>
    </w:p>
    <w:p w14:paraId="6ADFFFA0" w14:textId="77777777" w:rsidR="00AA0DC3" w:rsidRDefault="00AA0DC3" w:rsidP="00AA0DC3">
      <w:pPr>
        <w:numPr>
          <w:ilvl w:val="0"/>
          <w:numId w:val="1"/>
        </w:numPr>
      </w:pPr>
      <w:r>
        <w:t>Did you</w:t>
      </w:r>
      <w:r w:rsidR="0002262B">
        <w:t xml:space="preserve"> </w:t>
      </w:r>
      <w:r>
        <w:t xml:space="preserve">use the </w:t>
      </w:r>
      <w:r w:rsidR="0002262B">
        <w:t xml:space="preserve">online feedback </w:t>
      </w:r>
      <w:r>
        <w:t>tool</w:t>
      </w:r>
      <w:r w:rsidR="0002262B">
        <w:t>?</w:t>
      </w:r>
    </w:p>
    <w:p w14:paraId="2E5E81F1" w14:textId="430F07EE" w:rsidR="00D47266" w:rsidRDefault="00FB7F05" w:rsidP="00D47266">
      <w:pPr>
        <w:ind w:left="72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B64DBB" wp14:editId="0883CAFD">
                <wp:simplePos x="0" y="0"/>
                <wp:positionH relativeFrom="column">
                  <wp:posOffset>2442210</wp:posOffset>
                </wp:positionH>
                <wp:positionV relativeFrom="paragraph">
                  <wp:posOffset>5715</wp:posOffset>
                </wp:positionV>
                <wp:extent cx="354965" cy="197485"/>
                <wp:effectExtent l="13335" t="11430" r="12700" b="10160"/>
                <wp:wrapNone/>
                <wp:docPr id="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496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09795A" id="Rectangle 3" o:spid="_x0000_s1026" style="position:absolute;margin-left:192.3pt;margin-top:.45pt;width:27.95pt;height:15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2D0E7FC" wp14:editId="6B9497EC">
                <wp:simplePos x="0" y="0"/>
                <wp:positionH relativeFrom="column">
                  <wp:posOffset>888365</wp:posOffset>
                </wp:positionH>
                <wp:positionV relativeFrom="paragraph">
                  <wp:posOffset>5715</wp:posOffset>
                </wp:positionV>
                <wp:extent cx="354965" cy="197485"/>
                <wp:effectExtent l="12065" t="11430" r="13970" b="1016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4965" cy="197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A4FC08" id="Rectangle 2" o:spid="_x0000_s1026" style="position:absolute;margin-left:69.95pt;margin-top:.45pt;width:27.95pt;height:15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"/>
            </w:pict>
          </mc:Fallback>
        </mc:AlternateContent>
      </w:r>
      <w:r w:rsidR="00503C00">
        <w:t>Yes                                               No</w:t>
      </w:r>
    </w:p>
    <w:p w14:paraId="7AABD07E" w14:textId="77777777" w:rsidR="00D47266" w:rsidRDefault="00D47266" w:rsidP="00D47266">
      <w:pPr>
        <w:ind w:left="720"/>
      </w:pPr>
    </w:p>
    <w:p w14:paraId="2C6A58BA" w14:textId="77777777" w:rsidR="00AA0DC3" w:rsidRDefault="00503C00" w:rsidP="00D47266">
      <w:pPr>
        <w:ind w:left="720"/>
      </w:pPr>
      <w:r>
        <w:t>If you did not</w:t>
      </w:r>
      <w:r w:rsidR="00AA0DC3">
        <w:t xml:space="preserve"> use this tool: is there a reason?</w:t>
      </w:r>
    </w:p>
    <w:p w14:paraId="06DAA13B" w14:textId="77777777" w:rsidR="00503C00" w:rsidRDefault="00503C00" w:rsidP="00503C00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0C67F6C1" w14:textId="77777777" w:rsidR="00D47266" w:rsidRDefault="003A4D01" w:rsidP="00D47266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0B7204EF" w14:textId="77777777" w:rsidR="00D47266" w:rsidRDefault="00D47266" w:rsidP="00D47266">
      <w:pPr>
        <w:ind w:left="720"/>
      </w:pPr>
    </w:p>
    <w:p w14:paraId="30340EDB" w14:textId="77777777" w:rsidR="00D47266" w:rsidRDefault="00D47266" w:rsidP="00D47266">
      <w:pPr>
        <w:numPr>
          <w:ilvl w:val="0"/>
          <w:numId w:val="1"/>
        </w:numPr>
      </w:pPr>
      <w:r>
        <w:t>How user-friendly was the tool?</w:t>
      </w:r>
    </w:p>
    <w:p w14:paraId="582AACB7" w14:textId="77777777" w:rsidR="00D47266" w:rsidRDefault="00D47266" w:rsidP="00D47266">
      <w:pPr>
        <w:ind w:left="720"/>
      </w:pPr>
      <w:r>
        <w:t>(Not user-friendly at all)</w:t>
      </w:r>
      <w:r>
        <w:tab/>
      </w:r>
      <w:r>
        <w:tab/>
        <w:t>1     2     3    4     5</w:t>
      </w:r>
      <w:r>
        <w:tab/>
        <w:t>(Extremely user-friendly)</w:t>
      </w:r>
    </w:p>
    <w:p w14:paraId="7830DB6B" w14:textId="77777777" w:rsidR="00D47266" w:rsidRDefault="00D47266" w:rsidP="00D47266">
      <w:pPr>
        <w:ind w:left="720"/>
      </w:pPr>
    </w:p>
    <w:p w14:paraId="055E8A24" w14:textId="77777777" w:rsidR="00D47266" w:rsidRDefault="00D47266" w:rsidP="00D47266">
      <w:pPr>
        <w:numPr>
          <w:ilvl w:val="0"/>
          <w:numId w:val="1"/>
        </w:numPr>
      </w:pPr>
      <w:r>
        <w:t>How did you find this tool as a method of evaluating your teaching session?</w:t>
      </w:r>
    </w:p>
    <w:p w14:paraId="16E63AB5" w14:textId="77777777" w:rsidR="007B4810" w:rsidRDefault="003A4D01" w:rsidP="007B4810">
      <w:pPr>
        <w:ind w:left="720"/>
      </w:pPr>
      <w:r>
        <w:t>(</w:t>
      </w:r>
      <w:r w:rsidR="007B4810">
        <w:t>Not use</w:t>
      </w:r>
      <w:r>
        <w:t>ful</w:t>
      </w:r>
      <w:r w:rsidR="007B4810">
        <w:t xml:space="preserve"> at all</w:t>
      </w:r>
      <w:r>
        <w:t>)</w:t>
      </w:r>
      <w:r>
        <w:tab/>
      </w:r>
      <w:r>
        <w:tab/>
      </w:r>
      <w:r w:rsidR="007B4810">
        <w:t>1     2     3    4     5</w:t>
      </w:r>
      <w:r>
        <w:tab/>
        <w:t>(</w:t>
      </w:r>
      <w:r w:rsidR="007B4810">
        <w:t>Extremely useful</w:t>
      </w:r>
      <w:r>
        <w:t>)</w:t>
      </w:r>
    </w:p>
    <w:p w14:paraId="1966EB00" w14:textId="77777777" w:rsidR="00744058" w:rsidRDefault="00744058" w:rsidP="007B4810">
      <w:pPr>
        <w:ind w:left="720"/>
      </w:pPr>
      <w:r>
        <w:t>Please explain the reasons</w:t>
      </w:r>
      <w:r w:rsidR="00D47266">
        <w:t>. Do you have a</w:t>
      </w:r>
      <w:r w:rsidR="00E149C2">
        <w:t>ny positives or negatives</w:t>
      </w:r>
      <w:r>
        <w:t xml:space="preserve"> </w:t>
      </w:r>
      <w:r w:rsidR="00D47266">
        <w:t>comments?</w:t>
      </w:r>
    </w:p>
    <w:p w14:paraId="1C523026" w14:textId="77777777" w:rsidR="003A4D01" w:rsidRDefault="003A4D01" w:rsidP="003A4D01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180DF0C8" w14:textId="77777777" w:rsidR="003A4D01" w:rsidRDefault="003A4D01" w:rsidP="003A4D01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69DAED5D" w14:textId="77777777" w:rsidR="00D47266" w:rsidRDefault="00D47266" w:rsidP="003A4D01">
      <w:pPr>
        <w:ind w:left="720"/>
      </w:pPr>
    </w:p>
    <w:p w14:paraId="0ED0F848" w14:textId="77777777" w:rsidR="00503C00" w:rsidRDefault="00503C00" w:rsidP="00503C00">
      <w:pPr>
        <w:numPr>
          <w:ilvl w:val="0"/>
          <w:numId w:val="1"/>
        </w:numPr>
      </w:pPr>
      <w:r>
        <w:t xml:space="preserve">How did you find this tool as a method of giving </w:t>
      </w:r>
      <w:r w:rsidR="00447519">
        <w:t xml:space="preserve">individual </w:t>
      </w:r>
      <w:r>
        <w:t>teacher feedback?</w:t>
      </w:r>
    </w:p>
    <w:p w14:paraId="01D1A06D" w14:textId="77777777" w:rsidR="003A4D01" w:rsidRDefault="003A4D01" w:rsidP="003A4D01">
      <w:pPr>
        <w:ind w:left="720"/>
      </w:pPr>
      <w:r>
        <w:t>(Not useful at all)</w:t>
      </w:r>
      <w:r>
        <w:tab/>
      </w:r>
      <w:r>
        <w:tab/>
        <w:t>1     2     3    4     5</w:t>
      </w:r>
      <w:r>
        <w:tab/>
        <w:t>(Extremely useful)</w:t>
      </w:r>
    </w:p>
    <w:p w14:paraId="620426E6" w14:textId="77777777" w:rsidR="00744058" w:rsidRDefault="00744058" w:rsidP="00744058">
      <w:pPr>
        <w:ind w:left="720"/>
      </w:pPr>
      <w:r>
        <w:t xml:space="preserve">Please explain </w:t>
      </w:r>
      <w:r w:rsidR="00E149C2">
        <w:t>the reasons.</w:t>
      </w:r>
      <w:r w:rsidR="00D47266">
        <w:t xml:space="preserve"> </w:t>
      </w:r>
      <w:r w:rsidR="00E149C2">
        <w:t xml:space="preserve"> </w:t>
      </w:r>
      <w:r w:rsidR="00D47266">
        <w:t>Do you have any positives or negatives comments?</w:t>
      </w:r>
    </w:p>
    <w:p w14:paraId="54553353" w14:textId="77777777" w:rsidR="003A4D01" w:rsidRDefault="003A4D01" w:rsidP="003A4D01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639EEBF7" w14:textId="3C905A7E" w:rsidR="003A4D01" w:rsidRDefault="00FB7F05" w:rsidP="003A4D01">
      <w:pPr>
        <w:ind w:left="72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607B58" wp14:editId="6F9B86D4">
                <wp:simplePos x="0" y="0"/>
                <wp:positionH relativeFrom="column">
                  <wp:posOffset>4791710</wp:posOffset>
                </wp:positionH>
                <wp:positionV relativeFrom="paragraph">
                  <wp:posOffset>328295</wp:posOffset>
                </wp:positionV>
                <wp:extent cx="1374775" cy="358140"/>
                <wp:effectExtent l="635" t="0" r="0" b="0"/>
                <wp:wrapNone/>
                <wp:docPr id="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4775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B0ABFA" w14:textId="77777777" w:rsidR="0047583C" w:rsidRDefault="0047583C">
                            <w:r>
                              <w:t>Please turn ov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607B58" id="Rectangle 8" o:spid="_x0000_s1026" style="position:absolute;left:0;text-align:left;margin-left:377.3pt;margin-top:25.85pt;width:108.25pt;height:28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" stroked="f">
                <v:textbox>
                  <w:txbxContent>
                    <w:p w14:paraId="1CB0ABFA" w14:textId="77777777" w:rsidR="0047583C" w:rsidRDefault="0047583C">
                      <w:r>
                        <w:t>Please turn over</w:t>
                      </w:r>
                    </w:p>
                  </w:txbxContent>
                </v:textbox>
              </v:rect>
            </w:pict>
          </mc:Fallback>
        </mc:AlternateContent>
      </w:r>
      <w:r w:rsidR="003A4D01">
        <w:t>……………………………………………………………………………………………………………………………………..</w:t>
      </w:r>
    </w:p>
    <w:p w14:paraId="62CF4363" w14:textId="77777777" w:rsidR="00170976" w:rsidRDefault="00170976" w:rsidP="003A4D01">
      <w:pPr>
        <w:ind w:left="720"/>
      </w:pPr>
    </w:p>
    <w:p w14:paraId="445912F1" w14:textId="77777777" w:rsidR="00170976" w:rsidRDefault="00170976" w:rsidP="003A4D01">
      <w:pPr>
        <w:ind w:left="720"/>
      </w:pPr>
    </w:p>
    <w:p w14:paraId="2838898F" w14:textId="77777777" w:rsidR="00AA0DC3" w:rsidRDefault="003A4D01" w:rsidP="00AA0DC3">
      <w:pPr>
        <w:numPr>
          <w:ilvl w:val="0"/>
          <w:numId w:val="1"/>
        </w:numPr>
      </w:pPr>
      <w:r>
        <w:lastRenderedPageBreak/>
        <w:t>In your experience, w</w:t>
      </w:r>
      <w:r w:rsidR="00AA0DC3">
        <w:t>hen comparing with paper evaluation form</w:t>
      </w:r>
      <w:r w:rsidR="00447519">
        <w:t>s</w:t>
      </w:r>
      <w:r w:rsidR="00AA0DC3">
        <w:t>, how did you find this online tool?</w:t>
      </w:r>
    </w:p>
    <w:p w14:paraId="1C01FCE8" w14:textId="77777777" w:rsidR="00AA0DC3" w:rsidRDefault="00447519" w:rsidP="00AA0DC3">
      <w:pPr>
        <w:numPr>
          <w:ilvl w:val="1"/>
          <w:numId w:val="1"/>
        </w:numPr>
      </w:pPr>
      <w:r>
        <w:t xml:space="preserve">Positive comments: </w:t>
      </w:r>
      <w:r w:rsidR="00602B0D">
        <w:t>……………………………………………</w:t>
      </w:r>
      <w:r>
        <w:t>…………………………………………….</w:t>
      </w:r>
    </w:p>
    <w:p w14:paraId="13500E7A" w14:textId="77777777" w:rsidR="00447519" w:rsidRDefault="00447519" w:rsidP="00447519">
      <w:pPr>
        <w:ind w:left="1440"/>
      </w:pPr>
      <w:r>
        <w:t>………………………………………………………………………………………………………………………….</w:t>
      </w:r>
    </w:p>
    <w:p w14:paraId="014808A9" w14:textId="77777777" w:rsidR="00AA0DC3" w:rsidRDefault="00447519" w:rsidP="00AA0DC3">
      <w:pPr>
        <w:numPr>
          <w:ilvl w:val="1"/>
          <w:numId w:val="1"/>
        </w:numPr>
      </w:pPr>
      <w:r>
        <w:t>Negative comments:</w:t>
      </w:r>
      <w:r w:rsidR="00AA0DC3">
        <w:t xml:space="preserve"> </w:t>
      </w:r>
      <w:r w:rsidR="00602B0D">
        <w:t>………………………………………………</w:t>
      </w:r>
      <w:r>
        <w:t>………………………………………..</w:t>
      </w:r>
    </w:p>
    <w:p w14:paraId="4380E08F" w14:textId="77777777" w:rsidR="00447519" w:rsidRDefault="00447519" w:rsidP="00447519">
      <w:pPr>
        <w:ind w:left="1440"/>
      </w:pPr>
      <w:r>
        <w:t>………………………………………………………………………………………………………………………….</w:t>
      </w:r>
    </w:p>
    <w:p w14:paraId="4233AB63" w14:textId="77777777" w:rsidR="00D47266" w:rsidRDefault="00D47266" w:rsidP="00447519">
      <w:pPr>
        <w:ind w:left="1440"/>
      </w:pPr>
    </w:p>
    <w:p w14:paraId="5342C74F" w14:textId="77777777" w:rsidR="00AA0DC3" w:rsidRDefault="00AA0DC3" w:rsidP="00447519">
      <w:pPr>
        <w:numPr>
          <w:ilvl w:val="0"/>
          <w:numId w:val="1"/>
        </w:numPr>
      </w:pPr>
      <w:r>
        <w:t xml:space="preserve">How do you feel about using the vote-up and vote-down </w:t>
      </w:r>
      <w:r w:rsidR="00447519">
        <w:t>function o</w:t>
      </w:r>
      <w:r w:rsidR="003A4D01">
        <w:t>f this tool</w:t>
      </w:r>
      <w:r w:rsidR="00D47266">
        <w:t>?</w:t>
      </w:r>
    </w:p>
    <w:p w14:paraId="43E51371" w14:textId="77777777" w:rsidR="00D47266" w:rsidRDefault="00D47266" w:rsidP="00D47266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4627A58D" w14:textId="77777777" w:rsidR="00D47266" w:rsidRDefault="00D47266" w:rsidP="00D47266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7A06E158" w14:textId="77777777" w:rsidR="00D47266" w:rsidRDefault="00D47266" w:rsidP="00D47266">
      <w:pPr>
        <w:ind w:left="720"/>
      </w:pPr>
    </w:p>
    <w:p w14:paraId="74FFE5FA" w14:textId="77777777" w:rsidR="00D47266" w:rsidRDefault="00D47266" w:rsidP="00D47266">
      <w:pPr>
        <w:numPr>
          <w:ilvl w:val="0"/>
          <w:numId w:val="1"/>
        </w:numPr>
      </w:pPr>
      <w:r>
        <w:t>Do you have any suggestions for how this tool can be improved?</w:t>
      </w:r>
    </w:p>
    <w:p w14:paraId="18268F26" w14:textId="77777777" w:rsidR="00D47266" w:rsidRDefault="00D47266" w:rsidP="00D47266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1A4E6ADE" w14:textId="77777777" w:rsidR="00D47266" w:rsidRDefault="00D47266" w:rsidP="00D47266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4D6673C1" w14:textId="77777777" w:rsidR="007636F0" w:rsidRDefault="007636F0" w:rsidP="007636F0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6E739A49" w14:textId="77777777" w:rsidR="007636F0" w:rsidRDefault="007636F0" w:rsidP="007636F0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63F2E74A" w14:textId="77777777" w:rsidR="007636F0" w:rsidRDefault="007636F0" w:rsidP="007636F0">
      <w:pPr>
        <w:ind w:left="720"/>
      </w:pPr>
      <w:r>
        <w:t>……………………………………………………………………………………………………………………………………..</w:t>
      </w:r>
    </w:p>
    <w:p w14:paraId="789FFCFD" w14:textId="77777777" w:rsidR="007636F0" w:rsidRDefault="007636F0" w:rsidP="00D47266">
      <w:pPr>
        <w:ind w:left="720"/>
      </w:pPr>
    </w:p>
    <w:p w14:paraId="2CB96076" w14:textId="1E808E5B" w:rsidR="00A9025E" w:rsidRDefault="00FB7F05" w:rsidP="00447519">
      <w:pPr>
        <w:ind w:left="72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68E623" wp14:editId="10E0E367">
                <wp:simplePos x="0" y="0"/>
                <wp:positionH relativeFrom="column">
                  <wp:posOffset>-933450</wp:posOffset>
                </wp:positionH>
                <wp:positionV relativeFrom="paragraph">
                  <wp:posOffset>161925</wp:posOffset>
                </wp:positionV>
                <wp:extent cx="7572375" cy="304800"/>
                <wp:effectExtent l="9525" t="12065" r="9525" b="6985"/>
                <wp:wrapNone/>
                <wp:docPr id="3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57237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2BA47" w14:textId="77777777" w:rsidR="0047583C" w:rsidRPr="006001CE" w:rsidRDefault="0047583C" w:rsidP="007636F0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6001CE">
                              <w:rPr>
                                <w:b/>
                                <w:sz w:val="28"/>
                              </w:rPr>
                              <w:t>THANK YO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68E623" id="Rectangle 7" o:spid="_x0000_s1027" style="position:absolute;left:0;text-align:left;margin-left:-73.5pt;margin-top:12.75pt;width:596.2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" strokecolor="white">
                <v:textbox>
                  <w:txbxContent>
                    <w:p w14:paraId="7882BA47" w14:textId="77777777" w:rsidR="0047583C" w:rsidRPr="006001CE" w:rsidRDefault="0047583C" w:rsidP="007636F0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6001CE">
                        <w:rPr>
                          <w:b/>
                          <w:sz w:val="28"/>
                        </w:rPr>
                        <w:t>THANK YOU</w:t>
                      </w:r>
                    </w:p>
                  </w:txbxContent>
                </v:textbox>
              </v:rect>
            </w:pict>
          </mc:Fallback>
        </mc:AlternateContent>
      </w:r>
    </w:p>
    <w:sectPr w:rsidR="00A9025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6260C8" w14:textId="77777777" w:rsidR="0070508F" w:rsidRDefault="0070508F" w:rsidP="00714C31">
      <w:pPr>
        <w:spacing w:after="0" w:line="240" w:lineRule="auto"/>
      </w:pPr>
      <w:r>
        <w:separator/>
      </w:r>
    </w:p>
  </w:endnote>
  <w:endnote w:type="continuationSeparator" w:id="0">
    <w:p w14:paraId="498CD193" w14:textId="77777777" w:rsidR="0070508F" w:rsidRDefault="0070508F" w:rsidP="00714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102ECF" w14:textId="77777777" w:rsidR="0047583C" w:rsidRDefault="004758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CF2D12" w14:textId="77777777" w:rsidR="0070508F" w:rsidRDefault="0070508F" w:rsidP="00714C31">
      <w:pPr>
        <w:spacing w:after="0" w:line="240" w:lineRule="auto"/>
      </w:pPr>
      <w:r>
        <w:separator/>
      </w:r>
    </w:p>
  </w:footnote>
  <w:footnote w:type="continuationSeparator" w:id="0">
    <w:p w14:paraId="02ABF494" w14:textId="77777777" w:rsidR="0070508F" w:rsidRDefault="0070508F" w:rsidP="00714C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BC35AE" w14:textId="1A9DCCAE" w:rsidR="0047583C" w:rsidRDefault="00FB7F05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46866567" wp14:editId="5B9913EA">
          <wp:simplePos x="0" y="0"/>
          <wp:positionH relativeFrom="column">
            <wp:posOffset>4053840</wp:posOffset>
          </wp:positionH>
          <wp:positionV relativeFrom="paragraph">
            <wp:posOffset>-68580</wp:posOffset>
          </wp:positionV>
          <wp:extent cx="2128520" cy="446405"/>
          <wp:effectExtent l="0" t="0" r="0" b="0"/>
          <wp:wrapThrough wrapText="bothSides">
            <wp:wrapPolygon edited="0">
              <wp:start x="0" y="0"/>
              <wp:lineTo x="0" y="20279"/>
              <wp:lineTo x="21458" y="20279"/>
              <wp:lineTo x="21458" y="0"/>
              <wp:lineTo x="0" y="0"/>
            </wp:wrapPolygon>
          </wp:wrapThrough>
          <wp:docPr id="1" name="Picture 1" descr="Hillingdon Hospitals NHS Trust">
            <a:hlinkClick xmlns:a="http://schemas.openxmlformats.org/drawingml/2006/main" r:id="rId1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illingdon Hospitals NHS Trust">
                    <a:hlinkClick r:id="rId1"/>
                  </pic:cNvPr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28520" cy="44640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1312" behindDoc="1" locked="0" layoutInCell="1" allowOverlap="1" wp14:anchorId="2CED0A4B" wp14:editId="441096A4">
          <wp:simplePos x="0" y="0"/>
          <wp:positionH relativeFrom="column">
            <wp:posOffset>-387985</wp:posOffset>
          </wp:positionH>
          <wp:positionV relativeFrom="paragraph">
            <wp:posOffset>-68580</wp:posOffset>
          </wp:positionV>
          <wp:extent cx="1331595" cy="402590"/>
          <wp:effectExtent l="0" t="0" r="0" b="0"/>
          <wp:wrapThrough wrapText="bothSides">
            <wp:wrapPolygon edited="0">
              <wp:start x="0" y="0"/>
              <wp:lineTo x="0" y="20442"/>
              <wp:lineTo x="21322" y="20442"/>
              <wp:lineTo x="21322" y="0"/>
              <wp:lineTo x="0" y="0"/>
            </wp:wrapPolygon>
          </wp:wrapThrough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31595" cy="40259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47583C">
      <w:rPr>
        <w:noProof/>
        <w:lang w:eastAsia="en-GB"/>
      </w:rPr>
      <w:t xml:space="preserve">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35481"/>
    <w:multiLevelType w:val="hybridMultilevel"/>
    <w:tmpl w:val="C9B6C52C"/>
    <w:lvl w:ilvl="0" w:tplc="F232F05E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C380231"/>
    <w:multiLevelType w:val="hybridMultilevel"/>
    <w:tmpl w:val="79AA0D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DC3"/>
    <w:rsid w:val="0002262B"/>
    <w:rsid w:val="00170976"/>
    <w:rsid w:val="00251D48"/>
    <w:rsid w:val="00376F33"/>
    <w:rsid w:val="003A4D01"/>
    <w:rsid w:val="00447519"/>
    <w:rsid w:val="0047583C"/>
    <w:rsid w:val="00503C00"/>
    <w:rsid w:val="005C656C"/>
    <w:rsid w:val="00602B0D"/>
    <w:rsid w:val="0070508F"/>
    <w:rsid w:val="00714C31"/>
    <w:rsid w:val="00734AB2"/>
    <w:rsid w:val="00744058"/>
    <w:rsid w:val="007636F0"/>
    <w:rsid w:val="007B4810"/>
    <w:rsid w:val="00A369F8"/>
    <w:rsid w:val="00A9025E"/>
    <w:rsid w:val="00AA0DC3"/>
    <w:rsid w:val="00D47266"/>
    <w:rsid w:val="00DD02B1"/>
    <w:rsid w:val="00E149C2"/>
    <w:rsid w:val="00FB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C0A42"/>
  <w15:docId w15:val="{4CDE75A5-E312-488D-ACFC-1144734CE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D0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4D0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2262B"/>
    <w:rPr>
      <w:color w:val="0000FF"/>
      <w:u w:val="single"/>
    </w:rPr>
  </w:style>
  <w:style w:type="character" w:customStyle="1" w:styleId="currenthithighlight1">
    <w:name w:val="currenthithighlight1"/>
    <w:rsid w:val="0002262B"/>
    <w:rPr>
      <w:color w:val="FFFFFF"/>
      <w:shd w:val="clear" w:color="auto" w:fill="D82300"/>
    </w:rPr>
  </w:style>
  <w:style w:type="table" w:styleId="TableGrid">
    <w:name w:val="Table Grid"/>
    <w:basedOn w:val="TableNormal"/>
    <w:uiPriority w:val="59"/>
    <w:rsid w:val="00503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A4D01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A4D01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14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4C31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14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C31"/>
    <w:rPr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B7F0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3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.jpeg"/><Relationship Id="rId1" Type="http://schemas.openxmlformats.org/officeDocument/2006/relationships/hyperlink" Target="http://www.societyandhealth.co.uk/assets/0000/0511/Hillingdon_Hospitals_Logo_1_.jp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illingdon Hopsitals - NHS Foundation Trust</Company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admin</dc:creator>
  <cp:lastModifiedBy>Dilshani Hunukumbure</cp:lastModifiedBy>
  <cp:revision>2</cp:revision>
  <cp:lastPrinted>2018-05-04T09:33:00Z</cp:lastPrinted>
  <dcterms:created xsi:type="dcterms:W3CDTF">2020-06-16T08:38:00Z</dcterms:created>
  <dcterms:modified xsi:type="dcterms:W3CDTF">2020-06-16T08:38:00Z</dcterms:modified>
</cp:coreProperties>
</file>